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632195F" w:rsidP="52946BB7" w:rsidRDefault="2632195F" w14:paraId="494F3546" w14:textId="25F20F14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havioural factors influencing hand hygiene practices across domestic, institutional, and public community settings: A systematic review and qualitative meta-synthesis</w:t>
      </w:r>
    </w:p>
    <w:p w:rsidR="52946BB7" w:rsidP="52946BB7" w:rsidRDefault="52946BB7" w14:paraId="12B2620C" w14:textId="1CF8C512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50B3303A" w14:textId="422CC3EE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3"/>
          <w:szCs w:val="13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ethany A. Caruso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edidiah S. Snyder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Lilly A. O’Brien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Erin LaFon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2 </w:t>
      </w:r>
      <w:r w:rsidRPr="52946BB7" w:rsidR="2632195F">
        <w:rPr>
          <w:rStyle w:val="normaltextrun"/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 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ennedy Files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Dewan Muhammad Shoaib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1</w:t>
      </w:r>
      <w:r w:rsidRPr="52946BB7" w:rsidR="2632195F">
        <w:rPr>
          <w:rStyle w:val="normaltextrun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</w:t>
      </w:r>
      <w:r w:rsidRPr="52946BB7" w:rsidR="2632195F">
        <w:rPr>
          <w:rStyle w:val="eop"/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ridevi K. Prasad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1 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Hannah Rogers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3 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Oliver Cumming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4,5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 Joanna Esteves Mills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5</w:t>
      </w:r>
      <w:r w:rsidRPr="52946BB7" w:rsidR="2632195F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52946BB7" w:rsidR="2632195F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ruce Gordon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 5</w:t>
      </w:r>
      <w:r w:rsidRPr="52946BB7" w:rsidR="2632195F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lang w:val="en-US"/>
        </w:rPr>
        <w:t>,</w:t>
      </w:r>
      <w:r w:rsidRPr="52946BB7" w:rsidR="2632195F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rlene K. Wolfe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>2*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 Matthew C. Freeman</w:t>
      </w: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7"/>
          <w:szCs w:val="17"/>
          <w:vertAlign w:val="superscript"/>
          <w:lang w:val="en-US"/>
        </w:rPr>
        <w:t xml:space="preserve">2* </w:t>
      </w:r>
    </w:p>
    <w:p w:rsidR="52946BB7" w:rsidP="52946BB7" w:rsidRDefault="52946BB7" w14:paraId="65DA2ED3" w14:textId="00A9F046">
      <w:pPr>
        <w:spacing w:before="0" w:beforeAutospacing="off" w:after="0" w:afterAutospacing="off" w:line="240" w:lineRule="auto"/>
        <w:jc w:val="both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2632195F" w:rsidP="52946BB7" w:rsidRDefault="2632195F" w14:paraId="32264866" w14:textId="17AB62BF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1 Hubert Department of Global Health, Rollins School of Public Health, Emory University, Atlanta, GA, USA; </w:t>
      </w:r>
    </w:p>
    <w:p w:rsidR="52946BB7" w:rsidP="52946BB7" w:rsidRDefault="52946BB7" w14:paraId="20660A3E" w14:textId="3EE7C33C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6D525481" w14:textId="42F405E0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2 Gangarosa Department of Environmental Health, Rollins School of Public Health, Emory University, Atlanta, GA, USA; </w:t>
      </w:r>
    </w:p>
    <w:p w:rsidR="52946BB7" w:rsidP="52946BB7" w:rsidRDefault="52946BB7" w14:paraId="35DC44FD" w14:textId="158266D6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18C2F3E6" w14:textId="69E5AF40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3 Woodruff Health Sciences Center Library, Emory University, Atlanta, GA, USA; </w:t>
      </w:r>
    </w:p>
    <w:p w:rsidR="52946BB7" w:rsidP="52946BB7" w:rsidRDefault="52946BB7" w14:paraId="25632BDC" w14:textId="2CAA9DD2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4707B35B" w14:textId="49F7EC24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4 Department of Disease Control, London School of Hygiene and Tropical Medicine, London, UK; </w:t>
      </w:r>
    </w:p>
    <w:p w:rsidR="52946BB7" w:rsidP="52946BB7" w:rsidRDefault="52946BB7" w14:paraId="7703C430" w14:textId="34B35F3D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08627600" w14:textId="408F62FE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Water, Sanitation, Hygiene and Health Unit, World Health Organization, Geneva, Switzerland.</w:t>
      </w:r>
    </w:p>
    <w:p w:rsidR="52946BB7" w:rsidP="52946BB7" w:rsidRDefault="52946BB7" w14:paraId="30671387" w14:textId="58460E31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632195F" w:rsidP="52946BB7" w:rsidRDefault="2632195F" w14:paraId="12E32CCC" w14:textId="1577608F">
      <w:pPr>
        <w:spacing w:before="0" w:beforeAutospacing="off" w:after="0" w:afterAutospacing="off" w:line="240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orresponding author: Bethany A. Caruso; </w:t>
      </w:r>
      <w:hyperlink>
        <w:r w:rsidRPr="52946BB7" w:rsidR="2632195F">
          <w:rPr>
            <w:rStyle w:val="Hyperlink"/>
            <w:rFonts w:ascii="Calibri" w:hAnsi="Calibri" w:eastAsia="Calibri" w:cs="Calibri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US"/>
          </w:rPr>
          <w:t>bcaruso@emory.edu  </w:t>
        </w:r>
      </w:hyperlink>
    </w:p>
    <w:p w:rsidR="2632195F" w:rsidP="52946BB7" w:rsidRDefault="2632195F" w14:paraId="73A7E187" w14:textId="13867A7C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mory University, Rollins School of Public Health, 1518 Clifton Rd, Atlanta, GA 30322 </w:t>
      </w:r>
    </w:p>
    <w:p w:rsidR="2632195F" w:rsidP="52946BB7" w:rsidRDefault="2632195F" w14:paraId="41E34663" w14:textId="3A81DAE1">
      <w:pPr>
        <w:spacing w:before="0" w:beforeAutospacing="off" w:after="0" w:afterAutospacing="off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2946BB7" w:rsidR="2632195F">
        <w:rPr>
          <w:rStyle w:val="eop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2632195F" w:rsidP="52946BB7" w:rsidRDefault="2632195F" w14:paraId="15367EE1" w14:textId="7E4C0E50">
      <w:pPr>
        <w:spacing w:before="0" w:beforeAutospacing="off" w:after="0" w:afterAutospacing="off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2946BB7" w:rsidR="2632195F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*Contributed equally.</w:t>
      </w:r>
    </w:p>
    <w:p w:rsidR="52946BB7" w:rsidP="52946BB7" w:rsidRDefault="52946BB7" w14:paraId="01A710F2" w14:textId="66DE20B8">
      <w:pPr>
        <w:pStyle w:val="paragraph"/>
        <w:spacing w:before="0" w:beforeAutospacing="off" w:after="0" w:afterAutospacing="off"/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sectPr w:rsidRPr="00646A9D" w:rsidR="00F846E6">
          <w:headerReference w:type="default" r:id="rId23"/>
          <w:footerReference w:type="default" r:id="rId24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Pr="00646A9D" w:rsidR="00CB462B" w:rsidP="00F846E6" w:rsidRDefault="00CB462B" w14:paraId="04F73CB9" w14:textId="431376F0">
      <w:pPr>
        <w:rPr>
          <w:rFonts w:ascii="Times New Roman" w:hAnsi="Times New Roman" w:cs="Times New Roman"/>
          <w:b/>
          <w:bCs/>
          <w:color w:val="000000" w:themeColor="text1"/>
          <w:sz w:val="2"/>
          <w:szCs w:val="2"/>
        </w:rPr>
      </w:pPr>
    </w:p>
    <w:p w:rsidR="00676F91" w:rsidP="6E1C3512" w:rsidRDefault="00676F91" w14:paraId="3CFCE70E" w14:textId="77777777">
      <w:pPr>
        <w:rPr>
          <w:rFonts w:ascii="Calibri" w:hAnsi="Calibri" w:eastAsia="Calibri" w:cs="Calibri"/>
          <w:b/>
          <w:bCs/>
          <w:color w:val="000000" w:themeColor="text1"/>
          <w:sz w:val="20"/>
          <w:szCs w:val="20"/>
          <w:u w:val="single"/>
        </w:rPr>
      </w:pPr>
    </w:p>
    <w:p w:rsidRPr="00646A9D" w:rsidR="000F302A" w:rsidP="6E1C3512" w:rsidRDefault="27740EBC" w14:paraId="525F8977" w14:textId="72BB8F2E">
      <w:pPr>
        <w:rPr>
          <w:rFonts w:ascii="Calibri" w:hAnsi="Calibri" w:eastAsia="Calibri" w:cs="Calibri"/>
          <w:color w:val="000000" w:themeColor="text1"/>
          <w:sz w:val="20"/>
          <w:szCs w:val="20"/>
        </w:rPr>
      </w:pPr>
      <w:r w:rsidRPr="00646A9D">
        <w:rPr>
          <w:rFonts w:ascii="Calibri" w:hAnsi="Calibri" w:eastAsia="Calibri" w:cs="Calibri"/>
          <w:b/>
          <w:bCs/>
          <w:color w:val="000000" w:themeColor="text1"/>
          <w:sz w:val="20"/>
          <w:szCs w:val="20"/>
          <w:u w:val="single"/>
        </w:rPr>
        <w:t>Table S1.</w:t>
      </w:r>
      <w:r w:rsidRPr="00646A9D">
        <w:rPr>
          <w:rFonts w:ascii="Calibri" w:hAnsi="Calibri" w:eastAsia="Calibri" w:cs="Calibri"/>
          <w:color w:val="000000" w:themeColor="text1"/>
          <w:sz w:val="20"/>
          <w:szCs w:val="20"/>
          <w:u w:val="single"/>
        </w:rPr>
        <w:t xml:space="preserve"> </w:t>
      </w:r>
      <w:r w:rsidR="005C09E7">
        <w:rPr>
          <w:rFonts w:ascii="Calibri" w:hAnsi="Calibri" w:eastAsia="Calibri" w:cs="Calibri"/>
          <w:color w:val="000000" w:themeColor="text1"/>
          <w:sz w:val="20"/>
          <w:szCs w:val="20"/>
          <w:u w:val="single"/>
        </w:rPr>
        <w:t>Research question and</w:t>
      </w:r>
      <w:r w:rsidRPr="00646A9D">
        <w:rPr>
          <w:rFonts w:ascii="Calibri" w:hAnsi="Calibri" w:eastAsia="Calibri" w:cs="Calibri"/>
          <w:color w:val="000000" w:themeColor="text1"/>
          <w:sz w:val="20"/>
          <w:szCs w:val="20"/>
          <w:u w:val="single"/>
        </w:rPr>
        <w:t xml:space="preserve"> eligibility criteria in SPIDER format.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  <w:gridCol w:w="1860"/>
      </w:tblGrid>
      <w:tr w:rsidRPr="00646A9D" w:rsidR="00646A9D" w:rsidTr="0036213B" w14:paraId="016BEC28" w14:textId="77777777">
        <w:trPr>
          <w:trHeight w:val="285"/>
        </w:trPr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0BD672C7" w14:textId="7769D83B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Research Question</w:t>
            </w:r>
          </w:p>
        </w:tc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51515FA7" w14:textId="31E123B4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29459771" w14:textId="50DDB73B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Phenomenon of Interest</w:t>
            </w:r>
          </w:p>
        </w:tc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6EAD925A" w14:textId="5E407D43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Design</w:t>
            </w:r>
          </w:p>
        </w:tc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3469274A" w14:textId="53C3A48C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Evaluation</w:t>
            </w:r>
          </w:p>
        </w:tc>
        <w:tc>
          <w:tcPr>
            <w:tcW w:w="186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:rsidRPr="00646A9D" w:rsidR="6E1C3512" w:rsidP="0036213B" w:rsidRDefault="6E1C3512" w14:paraId="7A7B405D" w14:textId="30C7B36B">
            <w:pPr>
              <w:jc w:val="center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646A9D">
              <w:rPr>
                <w:rStyle w:val="normaltextrun"/>
                <w:rFonts w:ascii="Calibri" w:hAnsi="Calibri" w:eastAsia="Calibri" w:cs="Calibri"/>
                <w:b/>
                <w:bCs/>
                <w:color w:val="000000" w:themeColor="text1"/>
                <w:sz w:val="22"/>
                <w:szCs w:val="22"/>
              </w:rPr>
              <w:t>Research Type</w:t>
            </w:r>
          </w:p>
        </w:tc>
      </w:tr>
      <w:tr w:rsidRPr="00646A9D" w:rsidR="6E1C3512" w:rsidTr="6E1C3512" w14:paraId="6B762AD1" w14:textId="77777777">
        <w:trPr>
          <w:trHeight w:val="285"/>
        </w:trPr>
        <w:tc>
          <w:tcPr>
            <w:tcW w:w="1860" w:type="dxa"/>
            <w:tcMar>
              <w:left w:w="105" w:type="dxa"/>
              <w:right w:w="105" w:type="dxa"/>
            </w:tcMar>
          </w:tcPr>
          <w:p w:rsidRPr="00646A9D" w:rsidR="6E1C3512" w:rsidP="6E1C3512" w:rsidRDefault="6E1C3512" w14:paraId="1126EBD4" w14:textId="4D625FC8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Style w:val="normaltextrun"/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What are key </w:t>
            </w:r>
            <w:proofErr w:type="spellStart"/>
            <w:r w:rsidRPr="00646A9D">
              <w:rPr>
                <w:rStyle w:val="normaltextrun"/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646A9D">
              <w:rPr>
                <w:rStyle w:val="normaltextrun"/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barriers and enablers to practicing effective hand hygiene in community settings?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:rsidRPr="00646A9D" w:rsidR="6E1C3512" w:rsidP="6E1C3512" w:rsidRDefault="6E1C3512" w14:paraId="6AE946D3" w14:textId="6D64743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General population in community setting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:rsidRPr="00646A9D" w:rsidR="6E1C3512" w:rsidP="6E1C3512" w:rsidRDefault="6E1C3512" w14:paraId="0CB5C363" w14:textId="3AA8E7D1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ehavioral barriers and enablers for practicing hand hygien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:rsidRPr="00646A9D" w:rsidR="6E1C3512" w:rsidP="6E1C3512" w:rsidRDefault="6E1C3512" w14:paraId="5AE38FBF" w14:textId="5171EC00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henomenology, barrier analysis, grounded theory, thematic analyses, cross-sectional/</w:t>
            </w:r>
            <w:r w:rsidR="0036213B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bservational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:rsidRPr="00646A9D" w:rsidR="6E1C3512" w:rsidP="6E1C3512" w:rsidRDefault="6E1C3512" w14:paraId="55C2CABD" w14:textId="4966038C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Effective hand hygiene (</w:t>
            </w:r>
            <w:proofErr w:type="spellStart"/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ie</w:t>
            </w:r>
            <w:proofErr w:type="spellEnd"/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, any practice which removes or deactivates pathogens from hands and thereby limits diseases transmission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:rsidR="0036213B" w:rsidP="6E1C3512" w:rsidRDefault="6E1C3512" w14:paraId="78CD6A0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Qualitative,  </w:t>
            </w:r>
          </w:p>
          <w:p w:rsidRPr="00646A9D" w:rsidR="6E1C3512" w:rsidP="6E1C3512" w:rsidRDefault="6E1C3512" w14:paraId="64C35CB3" w14:textId="1A77964B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46A9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Mixed methods (only qualitative portion used)</w:t>
            </w:r>
          </w:p>
        </w:tc>
      </w:tr>
    </w:tbl>
    <w:p w:rsidRPr="00646A9D" w:rsidR="00944358" w:rsidP="00521A84" w:rsidRDefault="00944358" w14:paraId="2B34ECA2" w14:textId="0B44B0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Pr="00646A9D" w:rsidR="00944358" w:rsidSect="00AB2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B71FE" w:rsidP="000907B5" w:rsidRDefault="000B71FE" w14:paraId="0D906EA8" w14:textId="77777777">
      <w:pPr>
        <w:spacing w:after="0" w:line="240" w:lineRule="auto"/>
      </w:pPr>
      <w:r>
        <w:separator/>
      </w:r>
    </w:p>
  </w:endnote>
  <w:endnote w:type="continuationSeparator" w:id="0">
    <w:p w:rsidR="000B71FE" w:rsidP="000907B5" w:rsidRDefault="000B71FE" w14:paraId="729675B0" w14:textId="77777777">
      <w:pPr>
        <w:spacing w:after="0" w:line="240" w:lineRule="auto"/>
      </w:pPr>
      <w:r>
        <w:continuationSeparator/>
      </w:r>
    </w:p>
  </w:endnote>
  <w:endnote w:type="continuationNotice" w:id="1">
    <w:p w:rsidR="000B71FE" w:rsidRDefault="000B71FE" w14:paraId="248B1D36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AB2487" w:rsidR="00AB2487" w:rsidP="00AB2487" w:rsidRDefault="00AB2487" w14:paraId="3A0893BA" w14:textId="7E357355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 w:rsidRPr="00AB2487">
      <w:rPr>
        <w:rStyle w:val="normaltextrun"/>
        <w:rFonts w:ascii="Calibri" w:hAnsi="Calibri" w:cs="Calibri"/>
        <w:color w:val="000000"/>
        <w:sz w:val="20"/>
        <w:szCs w:val="20"/>
      </w:rPr>
      <w:t xml:space="preserve">Caruso et al. </w:t>
    </w:r>
    <w:proofErr w:type="spellStart"/>
    <w:r w:rsidRPr="00AB2487">
      <w:rPr>
        <w:rStyle w:val="normaltextrun"/>
        <w:rFonts w:ascii="Calibri" w:hAnsi="Calibri" w:cs="Calibri"/>
        <w:color w:val="000000"/>
        <w:sz w:val="20"/>
        <w:szCs w:val="20"/>
      </w:rPr>
      <w:t>Behavio</w:t>
    </w:r>
    <w:r w:rsidR="00CC341E">
      <w:rPr>
        <w:rStyle w:val="normaltextrun"/>
        <w:rFonts w:ascii="Calibri" w:hAnsi="Calibri" w:cs="Calibri"/>
        <w:color w:val="000000"/>
        <w:sz w:val="20"/>
        <w:szCs w:val="20"/>
      </w:rPr>
      <w:t>u</w:t>
    </w:r>
    <w:r w:rsidRPr="00AB2487">
      <w:rPr>
        <w:rStyle w:val="normaltextrun"/>
        <w:rFonts w:ascii="Calibri" w:hAnsi="Calibri" w:cs="Calibri"/>
        <w:color w:val="000000"/>
        <w:sz w:val="20"/>
        <w:szCs w:val="20"/>
      </w:rPr>
      <w:t>ral</w:t>
    </w:r>
    <w:proofErr w:type="spellEnd"/>
    <w:r w:rsidRPr="00AB2487">
      <w:rPr>
        <w:rStyle w:val="normaltextrun"/>
        <w:rFonts w:ascii="Calibri" w:hAnsi="Calibri" w:cs="Calibri"/>
        <w:color w:val="000000"/>
        <w:sz w:val="20"/>
        <w:szCs w:val="20"/>
      </w:rPr>
      <w:t xml:space="preserve"> factors influencing hand hygiene practices across domestic, institutional, and public community settings: A systematic review</w:t>
    </w:r>
    <w:r w:rsidRPr="00AB2487">
      <w:rPr>
        <w:rStyle w:val="eop"/>
        <w:rFonts w:ascii="Calibri" w:hAnsi="Calibri" w:cs="Calibri"/>
        <w:color w:val="000000"/>
        <w:sz w:val="20"/>
        <w:szCs w:val="20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B71FE" w:rsidP="000907B5" w:rsidRDefault="000B71FE" w14:paraId="60904A71" w14:textId="77777777">
      <w:pPr>
        <w:spacing w:after="0" w:line="240" w:lineRule="auto"/>
      </w:pPr>
      <w:r>
        <w:separator/>
      </w:r>
    </w:p>
  </w:footnote>
  <w:footnote w:type="continuationSeparator" w:id="0">
    <w:p w:rsidR="000B71FE" w:rsidP="000907B5" w:rsidRDefault="000B71FE" w14:paraId="721D9626" w14:textId="77777777">
      <w:pPr>
        <w:spacing w:after="0" w:line="240" w:lineRule="auto"/>
      </w:pPr>
      <w:r>
        <w:continuationSeparator/>
      </w:r>
    </w:p>
  </w:footnote>
  <w:footnote w:type="continuationNotice" w:id="1">
    <w:p w:rsidR="000B71FE" w:rsidRDefault="000B71FE" w14:paraId="0F347165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AB2487" w:rsidR="00AB2487" w:rsidP="6E1C3512" w:rsidRDefault="6E1C3512" w14:paraId="3D78AD73" w14:textId="797B8991">
    <w:pPr>
      <w:pStyle w:val="Header"/>
      <w:rPr>
        <w:rFonts w:asciiTheme="minorHAnsi" w:hAnsiTheme="minorHAnsi" w:cstheme="minorBidi"/>
        <w:sz w:val="21"/>
        <w:szCs w:val="21"/>
      </w:rPr>
    </w:pPr>
    <w:r w:rsidRPr="6E1C3512">
      <w:rPr>
        <w:rFonts w:asciiTheme="minorHAnsi" w:hAnsiTheme="minorHAnsi" w:cstheme="minorBidi"/>
        <w:b/>
        <w:bCs/>
        <w:sz w:val="21"/>
        <w:szCs w:val="21"/>
      </w:rPr>
      <w:t>S1</w:t>
    </w:r>
    <w:r w:rsidRPr="6E1C3512">
      <w:rPr>
        <w:rFonts w:asciiTheme="minorHAnsi" w:hAnsiTheme="minorHAnsi" w:cstheme="minorBidi"/>
        <w:sz w:val="21"/>
        <w:szCs w:val="21"/>
      </w:rPr>
      <w:t>- Research Question in SPIDER Forma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4426A"/>
    <w:multiLevelType w:val="hybridMultilevel"/>
    <w:tmpl w:val="DA1AA2B0"/>
    <w:lvl w:ilvl="0" w:tplc="B65C56B6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7615D5"/>
    <w:multiLevelType w:val="hybridMultilevel"/>
    <w:tmpl w:val="3CDE8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61E39"/>
    <w:multiLevelType w:val="hybridMultilevel"/>
    <w:tmpl w:val="7A520568"/>
    <w:lvl w:ilvl="0" w:tplc="0C848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F722F"/>
    <w:multiLevelType w:val="multilevel"/>
    <w:tmpl w:val="59582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0F027610"/>
    <w:multiLevelType w:val="hybridMultilevel"/>
    <w:tmpl w:val="635E6BBC"/>
    <w:lvl w:ilvl="0" w:tplc="24E00C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E2EB5"/>
    <w:multiLevelType w:val="multilevel"/>
    <w:tmpl w:val="15F60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2FB03E8B"/>
    <w:multiLevelType w:val="hybridMultilevel"/>
    <w:tmpl w:val="435A43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EE2C3E"/>
    <w:multiLevelType w:val="hybridMultilevel"/>
    <w:tmpl w:val="635E6BBC"/>
    <w:lvl w:ilvl="0" w:tplc="24E00C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22304"/>
    <w:multiLevelType w:val="multilevel"/>
    <w:tmpl w:val="FCD2AD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DFC27D7"/>
    <w:multiLevelType w:val="multilevel"/>
    <w:tmpl w:val="435EF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531E5F0B"/>
    <w:multiLevelType w:val="hybridMultilevel"/>
    <w:tmpl w:val="EBE65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841E78"/>
    <w:multiLevelType w:val="hybridMultilevel"/>
    <w:tmpl w:val="635E6BBC"/>
    <w:lvl w:ilvl="0" w:tplc="24E00C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ED2ECF"/>
    <w:multiLevelType w:val="multilevel"/>
    <w:tmpl w:val="FB405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14030E5"/>
    <w:multiLevelType w:val="hybridMultilevel"/>
    <w:tmpl w:val="B8CE4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3173C1"/>
    <w:multiLevelType w:val="hybridMultilevel"/>
    <w:tmpl w:val="FF109DFC"/>
    <w:lvl w:ilvl="0" w:tplc="24E00C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692590">
    <w:abstractNumId w:val="9"/>
  </w:num>
  <w:num w:numId="2" w16cid:durableId="649754355">
    <w:abstractNumId w:val="3"/>
  </w:num>
  <w:num w:numId="3" w16cid:durableId="241917684">
    <w:abstractNumId w:val="5"/>
  </w:num>
  <w:num w:numId="4" w16cid:durableId="1298950870">
    <w:abstractNumId w:val="4"/>
  </w:num>
  <w:num w:numId="5" w16cid:durableId="753477369">
    <w:abstractNumId w:val="11"/>
  </w:num>
  <w:num w:numId="6" w16cid:durableId="600797797">
    <w:abstractNumId w:val="7"/>
  </w:num>
  <w:num w:numId="7" w16cid:durableId="2129736573">
    <w:abstractNumId w:val="14"/>
  </w:num>
  <w:num w:numId="8" w16cid:durableId="252666816">
    <w:abstractNumId w:val="12"/>
  </w:num>
  <w:num w:numId="9" w16cid:durableId="480973107">
    <w:abstractNumId w:val="1"/>
  </w:num>
  <w:num w:numId="10" w16cid:durableId="234122317">
    <w:abstractNumId w:val="13"/>
  </w:num>
  <w:num w:numId="11" w16cid:durableId="508066237">
    <w:abstractNumId w:val="6"/>
  </w:num>
  <w:num w:numId="12" w16cid:durableId="2025785826">
    <w:abstractNumId w:val="0"/>
  </w:num>
  <w:num w:numId="13" w16cid:durableId="238567199">
    <w:abstractNumId w:val="2"/>
  </w:num>
  <w:num w:numId="14" w16cid:durableId="608658920">
    <w:abstractNumId w:val="8"/>
  </w:num>
  <w:num w:numId="15" w16cid:durableId="15232799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BE"/>
    <w:rsid w:val="00012A3D"/>
    <w:rsid w:val="000342DE"/>
    <w:rsid w:val="00042B6C"/>
    <w:rsid w:val="00046458"/>
    <w:rsid w:val="000518A5"/>
    <w:rsid w:val="00077A2E"/>
    <w:rsid w:val="000907B5"/>
    <w:rsid w:val="00093EAA"/>
    <w:rsid w:val="000B71FE"/>
    <w:rsid w:val="000F170C"/>
    <w:rsid w:val="000F302A"/>
    <w:rsid w:val="001173A9"/>
    <w:rsid w:val="00126528"/>
    <w:rsid w:val="00137CBC"/>
    <w:rsid w:val="00157487"/>
    <w:rsid w:val="001713C3"/>
    <w:rsid w:val="00175785"/>
    <w:rsid w:val="0019724E"/>
    <w:rsid w:val="001B6252"/>
    <w:rsid w:val="001C0F73"/>
    <w:rsid w:val="00215504"/>
    <w:rsid w:val="00282354"/>
    <w:rsid w:val="0028497E"/>
    <w:rsid w:val="0028644C"/>
    <w:rsid w:val="002D54D4"/>
    <w:rsid w:val="002E43E1"/>
    <w:rsid w:val="002F0027"/>
    <w:rsid w:val="002F7F7B"/>
    <w:rsid w:val="003037A1"/>
    <w:rsid w:val="00312C4B"/>
    <w:rsid w:val="00317430"/>
    <w:rsid w:val="003340C3"/>
    <w:rsid w:val="00336706"/>
    <w:rsid w:val="00342D31"/>
    <w:rsid w:val="00344A22"/>
    <w:rsid w:val="0034569F"/>
    <w:rsid w:val="0036213B"/>
    <w:rsid w:val="00396F9E"/>
    <w:rsid w:val="003A0FD9"/>
    <w:rsid w:val="003A270D"/>
    <w:rsid w:val="003A76C6"/>
    <w:rsid w:val="003B69FB"/>
    <w:rsid w:val="003B7E8A"/>
    <w:rsid w:val="003C237A"/>
    <w:rsid w:val="003C267F"/>
    <w:rsid w:val="003D1E70"/>
    <w:rsid w:val="003E1052"/>
    <w:rsid w:val="003E69BE"/>
    <w:rsid w:val="004048FA"/>
    <w:rsid w:val="004406A2"/>
    <w:rsid w:val="0046387C"/>
    <w:rsid w:val="004B7E6B"/>
    <w:rsid w:val="004C47C9"/>
    <w:rsid w:val="004D7663"/>
    <w:rsid w:val="004D778B"/>
    <w:rsid w:val="00510F4C"/>
    <w:rsid w:val="00515190"/>
    <w:rsid w:val="00520A10"/>
    <w:rsid w:val="00521A84"/>
    <w:rsid w:val="00535871"/>
    <w:rsid w:val="00545397"/>
    <w:rsid w:val="00550F75"/>
    <w:rsid w:val="00552466"/>
    <w:rsid w:val="0056481D"/>
    <w:rsid w:val="00565353"/>
    <w:rsid w:val="005719C5"/>
    <w:rsid w:val="00586562"/>
    <w:rsid w:val="00594D1B"/>
    <w:rsid w:val="005B3784"/>
    <w:rsid w:val="005B6728"/>
    <w:rsid w:val="005C09E7"/>
    <w:rsid w:val="005C35D8"/>
    <w:rsid w:val="005E4FC6"/>
    <w:rsid w:val="006054CF"/>
    <w:rsid w:val="0062323D"/>
    <w:rsid w:val="00625E73"/>
    <w:rsid w:val="00646A9D"/>
    <w:rsid w:val="00652A01"/>
    <w:rsid w:val="0066648E"/>
    <w:rsid w:val="00667733"/>
    <w:rsid w:val="006741F6"/>
    <w:rsid w:val="00676F91"/>
    <w:rsid w:val="00677DC7"/>
    <w:rsid w:val="00682475"/>
    <w:rsid w:val="00697E52"/>
    <w:rsid w:val="006C7299"/>
    <w:rsid w:val="006D5BEB"/>
    <w:rsid w:val="006F38C8"/>
    <w:rsid w:val="00710992"/>
    <w:rsid w:val="00714C4A"/>
    <w:rsid w:val="007237AF"/>
    <w:rsid w:val="00725607"/>
    <w:rsid w:val="00734F62"/>
    <w:rsid w:val="00735764"/>
    <w:rsid w:val="00736B6E"/>
    <w:rsid w:val="00746FEF"/>
    <w:rsid w:val="00795EDD"/>
    <w:rsid w:val="007A682B"/>
    <w:rsid w:val="007E15BC"/>
    <w:rsid w:val="00804E39"/>
    <w:rsid w:val="00810265"/>
    <w:rsid w:val="0084561F"/>
    <w:rsid w:val="00860110"/>
    <w:rsid w:val="00872F10"/>
    <w:rsid w:val="00880A15"/>
    <w:rsid w:val="00885A4C"/>
    <w:rsid w:val="008A0C39"/>
    <w:rsid w:val="008A50AA"/>
    <w:rsid w:val="008B77C8"/>
    <w:rsid w:val="008C1B0E"/>
    <w:rsid w:val="008E3E85"/>
    <w:rsid w:val="00910E81"/>
    <w:rsid w:val="00912C24"/>
    <w:rsid w:val="00913E12"/>
    <w:rsid w:val="00917F78"/>
    <w:rsid w:val="0092636D"/>
    <w:rsid w:val="00942027"/>
    <w:rsid w:val="00944358"/>
    <w:rsid w:val="00953238"/>
    <w:rsid w:val="00953AE7"/>
    <w:rsid w:val="0098410F"/>
    <w:rsid w:val="00985212"/>
    <w:rsid w:val="009946BC"/>
    <w:rsid w:val="009F138D"/>
    <w:rsid w:val="00A07FFE"/>
    <w:rsid w:val="00A20A93"/>
    <w:rsid w:val="00A31CE7"/>
    <w:rsid w:val="00A43538"/>
    <w:rsid w:val="00A65846"/>
    <w:rsid w:val="00A820DA"/>
    <w:rsid w:val="00A82920"/>
    <w:rsid w:val="00A9335C"/>
    <w:rsid w:val="00AB129C"/>
    <w:rsid w:val="00AB2487"/>
    <w:rsid w:val="00AD6A50"/>
    <w:rsid w:val="00B13733"/>
    <w:rsid w:val="00B17A22"/>
    <w:rsid w:val="00B21733"/>
    <w:rsid w:val="00B60884"/>
    <w:rsid w:val="00B62769"/>
    <w:rsid w:val="00B726F6"/>
    <w:rsid w:val="00B73D1A"/>
    <w:rsid w:val="00BC1015"/>
    <w:rsid w:val="00BD49CD"/>
    <w:rsid w:val="00BE441A"/>
    <w:rsid w:val="00BE7117"/>
    <w:rsid w:val="00BF3C61"/>
    <w:rsid w:val="00C03DD1"/>
    <w:rsid w:val="00C170CA"/>
    <w:rsid w:val="00C26146"/>
    <w:rsid w:val="00C30D4B"/>
    <w:rsid w:val="00C41104"/>
    <w:rsid w:val="00C8454A"/>
    <w:rsid w:val="00CB07C5"/>
    <w:rsid w:val="00CB1840"/>
    <w:rsid w:val="00CB1E2F"/>
    <w:rsid w:val="00CB462B"/>
    <w:rsid w:val="00CC341E"/>
    <w:rsid w:val="00CE1493"/>
    <w:rsid w:val="00D11E34"/>
    <w:rsid w:val="00D125A1"/>
    <w:rsid w:val="00D2397C"/>
    <w:rsid w:val="00D33BE8"/>
    <w:rsid w:val="00D6011F"/>
    <w:rsid w:val="00D66376"/>
    <w:rsid w:val="00D678EC"/>
    <w:rsid w:val="00D7163D"/>
    <w:rsid w:val="00D74FA1"/>
    <w:rsid w:val="00D93BAD"/>
    <w:rsid w:val="00DA42EA"/>
    <w:rsid w:val="00DB41FC"/>
    <w:rsid w:val="00DD460D"/>
    <w:rsid w:val="00DE1CE4"/>
    <w:rsid w:val="00DF6F69"/>
    <w:rsid w:val="00E06B20"/>
    <w:rsid w:val="00E51D80"/>
    <w:rsid w:val="00E573CC"/>
    <w:rsid w:val="00E72B44"/>
    <w:rsid w:val="00E87312"/>
    <w:rsid w:val="00EA1E83"/>
    <w:rsid w:val="00EB2F4A"/>
    <w:rsid w:val="00EB7289"/>
    <w:rsid w:val="00EB7873"/>
    <w:rsid w:val="00EC05A8"/>
    <w:rsid w:val="00EC0DC2"/>
    <w:rsid w:val="00ED07E6"/>
    <w:rsid w:val="00ED0E02"/>
    <w:rsid w:val="00ED3CD8"/>
    <w:rsid w:val="00ED4C57"/>
    <w:rsid w:val="00F10E2F"/>
    <w:rsid w:val="00F12D27"/>
    <w:rsid w:val="00F15A3D"/>
    <w:rsid w:val="00F30891"/>
    <w:rsid w:val="00F46088"/>
    <w:rsid w:val="00F712DE"/>
    <w:rsid w:val="00F846E6"/>
    <w:rsid w:val="00F97EEE"/>
    <w:rsid w:val="00FB76E8"/>
    <w:rsid w:val="00FC76FE"/>
    <w:rsid w:val="00FD7711"/>
    <w:rsid w:val="00FE45E7"/>
    <w:rsid w:val="02A85BDD"/>
    <w:rsid w:val="0BCA4F85"/>
    <w:rsid w:val="2632195F"/>
    <w:rsid w:val="27740EBC"/>
    <w:rsid w:val="52075342"/>
    <w:rsid w:val="52946BB7"/>
    <w:rsid w:val="5AF9AC53"/>
    <w:rsid w:val="6E1C3512"/>
    <w:rsid w:val="7283C700"/>
    <w:rsid w:val="75DBC1D3"/>
    <w:rsid w:val="7D13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6055"/>
  <w15:chartTrackingRefBased/>
  <w15:docId w15:val="{3E4E3F6F-E3B9-4563-8592-5BBF1306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6E6"/>
    <w:pPr>
      <w:keepNext/>
      <w:keepLines/>
      <w:spacing w:before="240" w:after="0" w:line="240" w:lineRule="auto"/>
      <w:outlineLvl w:val="0"/>
    </w:pPr>
    <w:rPr>
      <w:rFonts w:ascii="Times New Roman" w:hAnsi="Times New Roman" w:eastAsiaTheme="majorEastAsia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6E6"/>
    <w:pPr>
      <w:keepNext/>
      <w:keepLines/>
      <w:spacing w:before="40" w:after="0" w:line="240" w:lineRule="auto"/>
      <w:outlineLvl w:val="1"/>
    </w:pPr>
    <w:rPr>
      <w:rFonts w:ascii="Times New Roman" w:hAnsi="Times New Roman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6E6"/>
    <w:pPr>
      <w:keepNext/>
      <w:keepLines/>
      <w:spacing w:before="40" w:after="0" w:line="240" w:lineRule="auto"/>
      <w:outlineLvl w:val="2"/>
    </w:pPr>
    <w:rPr>
      <w:rFonts w:ascii="Times New Roman" w:hAnsi="Times New Roman" w:eastAsiaTheme="majorEastAsia" w:cstheme="majorBidi"/>
      <w:b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846E6"/>
    <w:pPr>
      <w:spacing w:after="0" w:line="240" w:lineRule="auto"/>
      <w:outlineLvl w:val="3"/>
    </w:pPr>
    <w:rPr>
      <w:rFonts w:ascii="Times New Roman" w:hAnsi="Times New Roman" w:cs="Times New Roman" w:eastAsiaTheme="majorEastAsia"/>
      <w:bCs/>
      <w:i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846E6"/>
    <w:pPr>
      <w:keepNext/>
      <w:keepLines/>
      <w:spacing w:before="40" w:after="0" w:line="240" w:lineRule="auto"/>
      <w:outlineLvl w:val="4"/>
    </w:pPr>
    <w:rPr>
      <w:rFonts w:ascii="Times New Roman" w:hAnsi="Times New Roman" w:eastAsiaTheme="majorEastAsia" w:cstheme="majorBidi"/>
      <w:color w:val="000000" w:themeColor="text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46E6"/>
    <w:pPr>
      <w:keepNext/>
      <w:keepLines/>
      <w:spacing w:before="40" w:after="0"/>
      <w:outlineLvl w:val="5"/>
    </w:pPr>
    <w:rPr>
      <w:rFonts w:ascii="Times New Roman" w:hAnsi="Times New Roman" w:eastAsiaTheme="majorEastAsia" w:cstheme="majorBidi"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E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FF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07F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F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07F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07FFE"/>
    <w:rPr>
      <w:rFonts w:ascii="Segoe UI" w:hAnsi="Segoe UI" w:cs="Segoe UI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F846E6"/>
    <w:rPr>
      <w:rFonts w:ascii="Times New Roman" w:hAnsi="Times New Roman" w:eastAsiaTheme="majorEastAsia" w:cstheme="majorBidi"/>
      <w:b/>
      <w:color w:val="2F5496" w:themeColor="accent1" w:themeShade="BF"/>
      <w:sz w:val="28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F846E6"/>
    <w:rPr>
      <w:rFonts w:ascii="Times New Roman" w:hAnsi="Times New Roman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846E6"/>
    <w:rPr>
      <w:rFonts w:ascii="Times New Roman" w:hAnsi="Times New Roman" w:eastAsiaTheme="majorEastAsia" w:cstheme="majorBidi"/>
      <w:b/>
      <w:color w:val="1F3763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F846E6"/>
    <w:rPr>
      <w:rFonts w:ascii="Times New Roman" w:hAnsi="Times New Roman" w:cs="Times New Roman" w:eastAsiaTheme="majorEastAsia"/>
      <w:bCs/>
      <w:i/>
      <w:color w:val="000000" w:themeColor="text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rsid w:val="00F846E6"/>
    <w:rPr>
      <w:rFonts w:ascii="Times New Roman" w:hAnsi="Times New Roman" w:eastAsiaTheme="majorEastAsia" w:cstheme="majorBidi"/>
      <w:color w:val="000000" w:themeColor="text1"/>
      <w:sz w:val="24"/>
      <w:szCs w:val="24"/>
    </w:rPr>
  </w:style>
  <w:style w:type="character" w:styleId="Heading6Char" w:customStyle="1">
    <w:name w:val="Heading 6 Char"/>
    <w:basedOn w:val="DefaultParagraphFont"/>
    <w:link w:val="Heading6"/>
    <w:uiPriority w:val="9"/>
    <w:rsid w:val="00F846E6"/>
    <w:rPr>
      <w:rFonts w:ascii="Times New Roman" w:hAnsi="Times New Roman" w:eastAsiaTheme="majorEastAsia" w:cstheme="majorBidi"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F846E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46E6"/>
    <w:rPr>
      <w:i/>
      <w:iCs/>
    </w:rPr>
  </w:style>
  <w:style w:type="paragraph" w:styleId="Revision">
    <w:name w:val="Revision"/>
    <w:hidden/>
    <w:uiPriority w:val="99"/>
    <w:semiHidden/>
    <w:rsid w:val="00F846E6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846E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846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pple-converted-space" w:customStyle="1">
    <w:name w:val="apple-converted-space"/>
    <w:basedOn w:val="DefaultParagraphFont"/>
    <w:rsid w:val="00F846E6"/>
    <w:rPr>
      <w:rFonts w:ascii="Times New Roman" w:hAnsi="Times New Roman"/>
      <w:i/>
      <w:sz w:val="24"/>
    </w:rPr>
  </w:style>
  <w:style w:type="paragraph" w:styleId="EndNoteBibliographyTitle" w:customStyle="1">
    <w:name w:val="EndNote Bibliography Title"/>
    <w:basedOn w:val="Normal"/>
    <w:link w:val="EndNoteBibliographyTitleChar"/>
    <w:rsid w:val="00F846E6"/>
    <w:pPr>
      <w:spacing w:after="0" w:line="240" w:lineRule="auto"/>
      <w:jc w:val="center"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846E6"/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paragraph" w:styleId="EndNoteBibliography" w:customStyle="1">
    <w:name w:val="EndNote Bibliography"/>
    <w:basedOn w:val="Normal"/>
    <w:link w:val="EndNoteBibliographyChar"/>
    <w:rsid w:val="00F846E6"/>
    <w:pPr>
      <w:spacing w:after="0" w:line="240" w:lineRule="auto"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EndNoteBibliographyChar" w:customStyle="1">
    <w:name w:val="EndNote Bibliography Char"/>
    <w:basedOn w:val="DefaultParagraphFont"/>
    <w:link w:val="EndNoteBibliography"/>
    <w:rsid w:val="00F846E6"/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F846E6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846E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46E6"/>
    <w:pPr>
      <w:spacing w:after="0" w:line="240" w:lineRule="auto"/>
    </w:pPr>
    <w:rPr>
      <w:color w:val="000000" w:themeColor="text1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F846E6"/>
    <w:rPr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46E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HeaderChar" w:customStyle="1">
    <w:name w:val="Header Char"/>
    <w:basedOn w:val="DefaultParagraphFont"/>
    <w:link w:val="Header"/>
    <w:uiPriority w:val="99"/>
    <w:rsid w:val="00F846E6"/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46E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FooterChar" w:customStyle="1">
    <w:name w:val="Footer Char"/>
    <w:basedOn w:val="DefaultParagraphFont"/>
    <w:link w:val="Footer"/>
    <w:uiPriority w:val="99"/>
    <w:rsid w:val="00F846E6"/>
    <w:rPr>
      <w:rFonts w:ascii="Times New Roman" w:hAnsi="Times New Roman" w:eastAsia="Times New Roman" w:cs="Times New Roman"/>
      <w:color w:val="000000" w:themeColor="text1"/>
      <w:sz w:val="24"/>
      <w:szCs w:val="24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F846E6"/>
    <w:rPr>
      <w:color w:val="605E5C"/>
      <w:shd w:val="clear" w:color="auto" w:fill="E1DFDD"/>
    </w:rPr>
  </w:style>
  <w:style w:type="character" w:styleId="highlight" w:customStyle="1">
    <w:name w:val="highlight"/>
    <w:basedOn w:val="DefaultParagraphFont"/>
    <w:rsid w:val="00F846E6"/>
  </w:style>
  <w:style w:type="character" w:styleId="UnresolvedMention2" w:customStyle="1">
    <w:name w:val="Unresolved Mention2"/>
    <w:basedOn w:val="DefaultParagraphFont"/>
    <w:uiPriority w:val="99"/>
    <w:semiHidden/>
    <w:unhideWhenUsed/>
    <w:rsid w:val="00F846E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846E6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F846E6"/>
  </w:style>
  <w:style w:type="character" w:styleId="UnresolvedMention3" w:customStyle="1">
    <w:name w:val="Unresolved Mention3"/>
    <w:basedOn w:val="DefaultParagraphFont"/>
    <w:uiPriority w:val="99"/>
    <w:rsid w:val="00F846E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F846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46E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846E6"/>
  </w:style>
  <w:style w:type="paragraph" w:styleId="msonormal0" w:customStyle="1">
    <w:name w:val="msonormal"/>
    <w:basedOn w:val="Normal"/>
    <w:rsid w:val="00F846E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rsid w:val="00F846E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6" w:customStyle="1">
    <w:name w:val="xl66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7" w:customStyle="1">
    <w:name w:val="xl67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8" w:customStyle="1">
    <w:name w:val="xl68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9" w:customStyle="1">
    <w:name w:val="xl69"/>
    <w:basedOn w:val="Normal"/>
    <w:rsid w:val="00F846E6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0" w:customStyle="1">
    <w:name w:val="xl70"/>
    <w:basedOn w:val="Normal"/>
    <w:rsid w:val="00F846E6"/>
    <w:pPr>
      <w:shd w:val="clear" w:color="000000" w:fill="92D05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1" w:customStyle="1">
    <w:name w:val="xl71"/>
    <w:basedOn w:val="Normal"/>
    <w:rsid w:val="00F846E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 w:customStyle="1">
    <w:name w:val="xl72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3" w:customStyle="1">
    <w:name w:val="xl73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 w:customStyle="1">
    <w:name w:val="xl74"/>
    <w:basedOn w:val="Normal"/>
    <w:rsid w:val="00F846E6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5" w:customStyle="1">
    <w:name w:val="xl75"/>
    <w:basedOn w:val="Normal"/>
    <w:rsid w:val="00F846E6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6" w:customStyle="1">
    <w:name w:val="xl76"/>
    <w:basedOn w:val="Normal"/>
    <w:rsid w:val="00F846E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 w:customStyle="1">
    <w:name w:val="xl77"/>
    <w:basedOn w:val="Normal"/>
    <w:rsid w:val="00F846E6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8" w:customStyle="1">
    <w:name w:val="xl78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9" w:customStyle="1">
    <w:name w:val="xl79"/>
    <w:basedOn w:val="Normal"/>
    <w:rsid w:val="00F846E6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0" w:customStyle="1">
    <w:name w:val="xl80"/>
    <w:basedOn w:val="Normal"/>
    <w:rsid w:val="00F846E6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1" w:customStyle="1">
    <w:name w:val="xl81"/>
    <w:basedOn w:val="Normal"/>
    <w:rsid w:val="00F846E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efault" w:customStyle="1">
    <w:name w:val="Default"/>
    <w:rsid w:val="000F302A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character" w:styleId="eop" w:customStyle="1">
    <w:name w:val="eop"/>
    <w:basedOn w:val="DefaultParagraphFont"/>
    <w:rsid w:val="00BE7117"/>
  </w:style>
  <w:style w:type="paragraph" w:styleId="paragraph" w:customStyle="1">
    <w:name w:val="paragraph"/>
    <w:basedOn w:val="Normal"/>
    <w:rsid w:val="00AB248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6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2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5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9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0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9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26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25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24" /><Relationship Type="http://schemas.openxmlformats.org/officeDocument/2006/relationships/styles" Target="styles.xml" Id="rId5" /><Relationship Type="http://schemas.openxmlformats.org/officeDocument/2006/relationships/header" Target="header1.xml" Id="rId23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075F1333133547A858F09A90CEE66E" ma:contentTypeVersion="14" ma:contentTypeDescription="Create a new document." ma:contentTypeScope="" ma:versionID="b4a0d10fdec25e55d348e9b02c79e19b">
  <xsd:schema xmlns:xsd="http://www.w3.org/2001/XMLSchema" xmlns:xs="http://www.w3.org/2001/XMLSchema" xmlns:p="http://schemas.microsoft.com/office/2006/metadata/properties" xmlns:ns3="037e08bf-7477-4cc7-b521-5f4209df1e03" xmlns:ns4="4b2d0ef8-1a52-46f8-b6c3-ee4e9ee53dbc" targetNamespace="http://schemas.microsoft.com/office/2006/metadata/properties" ma:root="true" ma:fieldsID="0bb5a61eb394eb09b93d9c10073e267b" ns3:_="" ns4:_="">
    <xsd:import namespace="037e08bf-7477-4cc7-b521-5f4209df1e03"/>
    <xsd:import namespace="4b2d0ef8-1a52-46f8-b6c3-ee4e9ee53d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e08bf-7477-4cc7-b521-5f4209df1e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2d0ef8-1a52-46f8-b6c3-ee4e9ee53d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48F372-2E37-486F-A7FB-3F98FB248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e08bf-7477-4cc7-b521-5f4209df1e03"/>
    <ds:schemaRef ds:uri="4b2d0ef8-1a52-46f8-b6c3-ee4e9ee53d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244A9-A55F-443A-BAF7-A724FE2A17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10B7AB-884D-4914-8CD4-47667E4A4D8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Emor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onrad, Amelia Grace</dc:creator>
  <keywords/>
  <dc:description/>
  <lastModifiedBy>Caruso, Bethany</lastModifiedBy>
  <revision>13</revision>
  <dcterms:created xsi:type="dcterms:W3CDTF">2025-01-17T16:14:00.0000000Z</dcterms:created>
  <dcterms:modified xsi:type="dcterms:W3CDTF">2025-04-01T08:49:19.71374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75F1333133547A858F09A90CEE66E</vt:lpwstr>
  </property>
</Properties>
</file>